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528"/>
        <w:gridCol w:w="3572"/>
        <w:gridCol w:w="3494"/>
      </w:tblGrid>
      <w:tr>
        <w:trPr>
          <w:trHeight w:val="68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Foward Primer (5’ → 3’)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everse Primer (5’ → 3’)</w:t>
            </w:r>
          </w:p>
        </w:tc>
        <w:tc>
          <w:tcPr>
            <w:tcW w:w="3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ccesion numbe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vrA</w:t>
            </w:r>
          </w:p>
        </w:tc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TGGCGTTGAGGACCAAAG</w:t>
            </w:r>
          </w:p>
        </w:tc>
        <w:tc>
          <w:tcPr>
            <w:tcW w:w="3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CACACAGACGTTCACAAATA</w:t>
            </w:r>
          </w:p>
        </w:tc>
        <w:tc>
          <w:tcPr>
            <w:tcW w:w="3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6763390:c3010806-300989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fliA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AGCTCTTCCTGGTAATACAGCGT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CATCGAACTGGTGACTGAAGAAC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eastAsia="Times New Roman"/>
                <w:sz w:val="20"/>
                <w:szCs w:val="20"/>
              </w:rPr>
              <w:t>gi:380463450:c</w:t>
            </w:r>
            <w:r>
              <w:rPr>
                <w:rFonts w:eastAsia="Times New Roman"/>
                <w:sz w:val="20"/>
                <w:szCs w:val="20"/>
              </w:rPr>
              <w:t xml:space="preserve"> 2001677-2002396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fliC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AGGTCAGAACGTAACGTGTCAA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CAAGTAAAGCCGAAGGTCACAAC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eastAsia="Times New Roman"/>
                <w:sz w:val="20"/>
                <w:szCs w:val="20"/>
              </w:rPr>
              <w:t>gi:380463454:c</w:t>
            </w:r>
            <w:r>
              <w:rPr>
                <w:rFonts w:eastAsia="Times New Roman"/>
                <w:sz w:val="20"/>
                <w:szCs w:val="20"/>
              </w:rPr>
              <w:t xml:space="preserve"> 2004587-200607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fljA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TCCTACGGGCGAGAAGCT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AACTCGACGAGCAAGCATAGA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i|378448274:c2933397-293285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gyrA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TTTATCGTCTCCCGCCAGCTT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GTTGACCTGACTTCTGGTTCT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i|</w:t>
            </w:r>
            <w:r>
              <w:rPr>
                <w:rFonts w:eastAsia="Times New Roman"/>
                <w:sz w:val="20"/>
                <w:szCs w:val="20"/>
              </w:rPr>
              <w:t>16445344:c</w:t>
            </w:r>
            <w:r>
              <w:rPr>
                <w:rStyle w:val="Feature"/>
                <w:rFonts w:eastAsia="Times New Roman"/>
                <w:sz w:val="20"/>
                <w:szCs w:val="20"/>
              </w:rPr>
              <w:t>2373711-237642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prgJ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s-ES"/>
              </w:rPr>
              <w:t>CGGACATTGTCTCGCTGGAT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s-ES"/>
              </w:rPr>
              <w:t>CAATCGCCGAACCAGAAAA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i|378448274:c3036293-303598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sifA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CCAGCACCAGCCAAAGTATGT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GGCGTGAAAAACCTGATCAGA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i|378448274:c1269017-1268007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sopB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CTGGGTTGGCGAATGGCTG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AATCCATCATCCCTGTACGA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|16763390:c1179916-117823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spvB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GCCGGCGAGCATATCTATTACT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TCCCATTGAGGTCCACATTGT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i|378448040:c29958-2818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sseL</w:t>
            </w:r>
          </w:p>
        </w:tc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CCCAACGGCTGTGGTCTATT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</w:rPr>
              <w:t>GATCGTTTTGTCCGGCATTC</w:t>
            </w:r>
          </w:p>
        </w:tc>
        <w:tc>
          <w:tcPr>
            <w:tcW w:w="3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i|378448274:c2446348-2447301</w:t>
            </w:r>
          </w:p>
        </w:tc>
      </w:tr>
    </w:tbl>
    <w:p>
      <w:pPr>
        <w:pStyle w:val="Normal"/>
        <w:autoSpaceDE w:val="false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Policepardfaut">
    <w:name w:val="Police par défaut"/>
    <w:qFormat/>
    <w:rPr/>
  </w:style>
  <w:style w:type="character" w:styleId="Feature">
    <w:name w:val="featur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before="280" w:after="280"/>
    </w:pPr>
    <w:rPr>
      <w:rFonts w:eastAsia="Times New Roman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1:38:00Z</dcterms:created>
  <dc:creator>Rodrigo</dc:creator>
  <dc:description/>
  <cp:keywords/>
  <dc:language>en-US</dc:language>
  <cp:lastModifiedBy>ecoulamy</cp:lastModifiedBy>
  <dcterms:modified xsi:type="dcterms:W3CDTF">2013-11-25T13:14:00Z</dcterms:modified>
  <cp:revision>3</cp:revision>
  <dc:subject/>
  <dc:title>Supplementary file 2 – Immune-related genes screened for differential expression by real-time PCR and primer pairs</dc:title>
</cp:coreProperties>
</file>